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enomic coverage of the semi-wild soybean Maliaodou in the cultivated and wild-specific sequences of soybean.</w:t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475"/>
        <w:gridCol w:w="1530"/>
        <w:gridCol w:w="2070"/>
      </w:tblGrid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equences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Genomic sequence (Mb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overage (%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eference genom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ultivar-specific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.0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9.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Williams 8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ultivar comm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1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Williams 8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Wild-specific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Lanxi 1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Wild common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5.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Lanxi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3:12:00Z</dcterms:created>
  <dc:creator>chuyuye</dc:creator>
  <dc:description/>
  <dc:language>en-US</dc:language>
  <cp:lastModifiedBy>chuyuye</cp:lastModifiedBy>
  <dcterms:modified xsi:type="dcterms:W3CDTF">2013-08-25T13:17:00Z</dcterms:modified>
  <cp:revision>1</cp:revision>
  <dc:subject/>
  <dc:title/>
</cp:coreProperties>
</file>